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8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upplementary table 1:</w:t>
      </w:r>
      <w:r>
        <w:rPr>
          <w:rFonts w:cs="Times New Roman" w:ascii="Times New Roman" w:hAnsi="Times New Roman"/>
        </w:rPr>
        <w:t xml:space="preserve"> Additional data on MS protein identification of ICM spots with differential expression by MALDI-MS. Peptides submitted to MS/MS, as an additional analysis that led to the same protein identification, are marked with an asterisk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579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797"/>
        <w:gridCol w:w="816"/>
        <w:gridCol w:w="845"/>
        <w:gridCol w:w="4309"/>
        <w:gridCol w:w="142"/>
        <w:gridCol w:w="2835"/>
        <w:gridCol w:w="1559"/>
        <w:gridCol w:w="1276"/>
        <w:gridCol w:w="1276"/>
      </w:tblGrid>
      <w:tr>
        <w:trPr>
          <w:trHeight w:val="360" w:hRule="atLeast"/>
        </w:trPr>
        <w:tc>
          <w:tcPr>
            <w:tcW w:w="72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ot</w:t>
            </w:r>
          </w:p>
        </w:tc>
        <w:tc>
          <w:tcPr>
            <w:tcW w:w="79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 %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scot Score</w:t>
            </w:r>
          </w:p>
        </w:tc>
        <w:tc>
          <w:tcPr>
            <w:tcW w:w="51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ptides identified by MS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dentified protein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ected Mw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ected pI</w:t>
            </w:r>
          </w:p>
        </w:tc>
      </w:tr>
      <w:tr>
        <w:trPr>
          <w:trHeight w:val="285" w:hRule="atLeast"/>
        </w:trPr>
        <w:tc>
          <w:tcPr>
            <w:tcW w:w="72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9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+H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43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8</w:t>
            </w:r>
          </w:p>
        </w:tc>
        <w:tc>
          <w:tcPr>
            <w:tcW w:w="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7.41</w:t>
            </w:r>
          </w:p>
        </w:tc>
        <w:tc>
          <w:tcPr>
            <w:tcW w:w="4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DMSV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TP synthase subunit O, mitochonrial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O_HUMAN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75.49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1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1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NDITA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6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FLSQGQVL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5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YATALYSAASK</w:t>
            </w:r>
          </w:p>
        </w:tc>
        <w:tc>
          <w:tcPr>
            <w:tcW w:w="2977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0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AASVLNPYVK</w:t>
            </w:r>
          </w:p>
        </w:tc>
        <w:tc>
          <w:tcPr>
            <w:tcW w:w="297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4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PSILGGMIVR</w:t>
            </w:r>
          </w:p>
        </w:tc>
        <w:tc>
          <w:tcPr>
            <w:tcW w:w="297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2.9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RPPVQVYGIEG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3.99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NTQGVVSAFSTMMSVH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/ 4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2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FVPA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 dehydrogenase [ubiquinone] iron-sulfur protein 4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NDUS4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385.3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4.3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DT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5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AVSFAE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8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KMEFDT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3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YGANFSWN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2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NMQSGVNNT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8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GWSYDIEE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9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GANFSWNK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5.9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DITTLTGVPEEHI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/ 4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8.50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APIE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 gamma-1 chain C reg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HG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05.9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1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LMIS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6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PQVYTLPPS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7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NWYVDGVEVHN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8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VSVLTVLHQDWLN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3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TPPVLDSDGSFFLYS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9.0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PEVTCVVVDVSHEDPE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4.1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YPSDIAVEWESNGQPENNY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4.46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TCPPCPAPELLGGPSVFLFPPKP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3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5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VNGFG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aldehyde-3-phosphate dehydrogenase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P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922.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1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GMAF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ind w:righ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0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PTANVSVVDLTC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3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VINGNPITIFQE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3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ISWYDNEFGYSN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5.1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SAPSADAPMFVMGVNHE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3.0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GDAGAEYVVESTGVFTTM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1.35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HDNFGIVEGLMTTVHAITATQ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/ 6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9.36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DNSL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aldehyde-3-phosphate dehydrogen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P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922.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0.3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VDGPSG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5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VNGFG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1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GMAF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9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SEGP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9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HLQGG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1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LQNIIPASTGA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0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PTANVSVVDLTC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3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VINGNPITIFQ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3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ISWYDNEFGYSN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3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SNASCTTNCLAPL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9.1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SAPSADAPMFVMGVNH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5.1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SAPSADAPMFVMGVNH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3.0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GDAGAEYVVESTGVFTTM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1.2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IISAPSADAPMFVMGVNH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11.3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IHDNFGIVEGLMTTVHAITATQ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40.55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IVAINDPFIDLNYMVYMFQYDSTHG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0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8 / 4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0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135.5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NGFLLDGFP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denylate kinase 2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D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346.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5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SVPAAEPEYP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9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SDEMVVELIE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9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MKDDITGEPLI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7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DSVIEFSIPDSLLI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AYHTQTTPLIEYY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2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ENFCVCHLATGDML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4.1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KLDSVIEFSIPDSLLI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15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 / 3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7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135.5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NGFLLDGFP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denylate kinase 2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D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346.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3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VASGSELGK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7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SVIEFSIPDSLL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7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AYHTQTTPLIEYY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2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ENFCVCHLATGDM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4.1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LDSVIEFSIPDSLLI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/ 3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8.3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QWK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 dehydrogenase [ubiquinone] 1 beta subcomplex 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UB9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99.7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9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6.3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QW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6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FACLM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1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YPDYFA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4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ESWCV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8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AEEEFWY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1.09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LQEETPPGGPLTEALPPA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3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2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YDNFAH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NipSnap homolog 3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ind w:left="175" w:hanging="175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NPS3A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8466.6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9.21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191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MNTVFHIW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09.7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VHAHVNLGYT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16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MNEFLENF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37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QYDGIFYE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75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LVGVFHTEYGALN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98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VHVLWWNESADS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894.9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TAHSELVGYWSVEFGG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9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1 / 4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46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57.4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NWKPG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Electron transfer flavoprotein-ubiquinone oxidoreductase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FD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675.6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2</w:t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6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YSV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9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WVW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4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FPDW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1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WVIDE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6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GVNM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0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NEGGFQSIP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4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TTHYTIY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1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LSIYDGPE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4.6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HTVGWPLD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8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HPSIRPTLEG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0.7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CEPQTYGIG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1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LHVTEYEDN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2.9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KHHPSIRPTLEG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.9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QIGAHTLSGACLDPGAF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9.1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AEEADVVIVGAGPAGLSAAV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1.0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FPGGLLIGCSPGFMNVP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4.0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CPAGVYEFVPVEQGDG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8.0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SIPVNRNLSIYDGPE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0.2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VPILPGLPMNNHGNYIV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0.16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ILAAESIFNQLTSENLQS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/ 2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4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AQLGF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hydrolipoyl dehydrogenase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H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174.6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0</w:t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9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PFAANS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4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CHAHPTLSEAF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7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LGLEELGIELDP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1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EQLKEEGIEY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7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VITCDVLLVCIG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.0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VVIGAGVIGVELGSVW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5.0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NIYAIGDVVAGPMLAH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70.6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GAHILGPGAGEMVNEAALALEYGASCEDIA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/ 3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7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VAY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subunit alpha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A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209.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8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6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ELL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3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GIIP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5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IGSKT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2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LAQY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6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DSLVPIG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3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AYPGDVFYLHS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4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VAYRQMSLL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5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GADTSVDLEETG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4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GAIVDVPVGEELLG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3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VQAEEMVEFSSG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5.1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GQYSPMAIEEQVAVIYAGV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8.1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AAFAQFGSDLDAATQQLLS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7.26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NAFLSHVVSQHQALLGTI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/ 5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4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GATK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hydrolipoyl dehydrogenase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H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174.6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0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4.4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QLGF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9.3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VCIE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9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PFAANS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2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IPVNT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6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EMSEV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2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HVNGY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7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NLAASF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7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TGGIAHLF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4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CHAHPTLSEA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7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LGLEELGIELD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1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EEQLKEEGIEY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7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EVITCDVLLVCIG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9.8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TLGGTCLNVGCIPS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.0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VVIGAGVIGVELGSVW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5.0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NIYAIGDVVAGPMLAH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0.2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ADVTAVEFLGHVGGVGIDMEIS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59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IATGSEVTPFPGITIDEDTIVSSTGALS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70.6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GAHILGPGAGEMVNEAALALEYGASCEDIA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6.44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GNVIF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Succinyl-CoA :3-ketoacid-coenzyme A transferase 1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T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089.8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3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FDVD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4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KPGDDV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9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NLPMC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7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PMQQIAN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0.6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GSVAIASK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8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YTDPVEA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0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GDLANWMIP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1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VKGMGGAMDLVSS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7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VSSYVGENAEF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3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MVSSYVGENAEF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5.8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HVDLTMLGAMQVS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1.1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LTAVSNNAGVDNFGLGLL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3.1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YLSGELEVELTPQGTLA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8.2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FNGQHFILEEAITGDFAL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1.1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VTILPGASFFSSDESFAM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5.3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GGAGVPAFYTPTGYGTLVQEGGSPI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0.8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ETTVVEVEEIVDIGAFAPEDIHIPQIYVH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/ 4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3.36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ME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ate dehydrogenase, cytoplasmi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MDHC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36294.9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6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FSCLT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4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EFVTTVQQ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3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VEGLPINDFS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1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LDVAILVGSMP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0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VIATDKEDVAF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1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GVYEALKDDSW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7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VVGNPANTNCLTAS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0.1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VIIWGNHSSTQYPDVNH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5.40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VTGAAGQIAYSLLYSIGNGSVFG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5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9.47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VLTESA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  <w:lang w:val="es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es-ES"/>
              </w:rPr>
              <w:t>ES1 protein homolog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ES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4016.5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6.4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PSEGES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3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VEAHVDQ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6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PYAGTAEAIK</w:t>
            </w:r>
          </w:p>
        </w:tc>
        <w:tc>
          <w:tcPr>
            <w:tcW w:w="2977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5.1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EVQIFAPDVPQMHVIDHTK</w:t>
            </w:r>
          </w:p>
        </w:tc>
        <w:tc>
          <w:tcPr>
            <w:tcW w:w="297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42.2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TDLANLSAANHDAAIFPGGFGAAK</w:t>
            </w:r>
          </w:p>
        </w:tc>
        <w:tc>
          <w:tcPr>
            <w:tcW w:w="2977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1.3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TTPAFMCETALHYIHDGIGAMVR</w:t>
            </w:r>
          </w:p>
        </w:tc>
        <w:tc>
          <w:tcPr>
            <w:tcW w:w="297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66.5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LVLSGCGVYDGTEIHEASAILVHLS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/ 8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4.5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LAPIGI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3-hydroxyacyl-CoA dehydrogenase type-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HCD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6791.8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9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0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IVGMTLPIA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1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QTHTLEDFQ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9.7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GQTHTLEDFQ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3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VAVNCAGIAVAS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6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LDVNLMGTFNV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1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CNFLASQVPFPS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1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NNCVFAPADVTS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1.8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VAGEMGQNEPDQGG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3.0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LVAVITGGASGLGLATA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9.9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GNNCVFAPADVTS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1.1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MTIAPGLFGTPLLTSLP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5.1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GQGASAVLLDLPNSGGEAQ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9.2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IINTASVAAFEGQVGQAAYSAS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8.5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DPAEYAHLVQAIIENPFLNGEVI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/ 7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0.44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IPIT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-crystallin B chai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CRYAB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0158.9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6.3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HR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2.3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VSGPE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0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QVSGPE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1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SVNLD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6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FSPEE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8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DEHGFIS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0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EKPAVTAAP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5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GDVIEVH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2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FSVNLD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4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RPFFPFHSPS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8.7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IAIHHPW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4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IAIHHPW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6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SWFDTGLSEM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24.3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PADVDPLTITSSLSSDGVLTVNG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3.5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RIPADVDPLTITSSLSSDGVLTVNGP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4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8.44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LELF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globin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MYG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7052.6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.29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910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HPETLE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50.8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HGATVLTALGGIL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31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HPGDFGADAQGAMN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  <w:lang w:val="gl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632.8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VEADIPGHGQEVLI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970.0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YLEFISECIIQVLQS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9 / 5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05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LSTGE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yl-prolyp cis-trans isomerase 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PPIA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7881.3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.82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37.3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TAENF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55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VSFELFAD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154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FEDENFI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247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KITIADCGQLE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10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EGMNIVEAM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37.7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VKEGMNIVEAM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614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IIPGFMCQGGDFT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946.00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VNPTVFFDIAVDGEPLG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35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 / 8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72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13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VPAGLE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D-dopachrome decarboxyl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DOPD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2580.5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.2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1.4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ALGQD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1.7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FPLESWQIG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0.7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SAHFFEFLT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9.7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LELDTNLPAN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3.8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AAAASILGKPAD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2.95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VTVRPGLAMALSGSTEPCAQLSISSIGVVGTAEDN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/ 4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8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AQEVR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zri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ZRI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281.6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3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PINV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8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PTW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4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ALLEEA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6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FDQV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7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QLEE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2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SEQI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3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KEELM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4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GFPWSE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0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RIDEFEAL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5.6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VWHAEH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2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PDFVFYA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0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KAPDFVFYA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5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LTLSSELSQA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8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KPDTIEVQQM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3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NDIIHNENM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1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QEQLAAELAEYT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9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WYFGLHYVDN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9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QLCMGNHELYM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2.9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AQDLEMYGINYFEI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8.0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YPEDVAEELIQDITQ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2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TMDAELEFAIQPNTT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3.4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ILSDEIYCPPETAVLLGSYAVQA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7.90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GTASVVCLLNNFYPR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 kappa chain C reg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KC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08.8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5.9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YACEVTHQGLSSPVT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5.97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NALQSGNSQESVTEQDS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2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0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ASL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c1, heme protein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52.3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9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2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LSRG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4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YRPP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8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LSSLDHTS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0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ANNGALPPDLSYIV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4.9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FDYFPKPYPNSEAA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/ 3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6.5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KPLFV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b-c1 complex subunit Rieske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UCRI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49128.6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5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PQHDLD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PDFSEY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0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EVLDST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8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DFSEYR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4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IEQEAAVELSQ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4.0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SYLVTGVTTVGVAYA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2.1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KGFSYLVTGVTTVGVAYA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6.08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VTQFVSSMSASADVLALA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/ 1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3.4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LSVAS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b-c1 complex subunit Rieske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UCRI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49128.6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6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PLFV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PDFSEY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4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IEQEAAVELSQ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5.3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GKAN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t shock 70 kDa protein 1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P7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921.0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1.4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NLLG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9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LQDFFNG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7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KAEDEVQ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7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AGVIAGLNVL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8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IIANDQGN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1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NHFVEEF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3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LESYAFNM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5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EELCSDLF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7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NHFVEEFK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5.8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QIHDLVLVGGST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7.7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TPSYVAFTDT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2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FEELCSDL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0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YPEEISSMVLT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8.8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QVALNPQNTVFD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5.7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TAGDTHLGGEDFDN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0.8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WPFQVINDGDKP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7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INEPTAAAIAYGLD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5.1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IGIDLGTTYSCVGVFQH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6.3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TQIFTTYSDNQPGVLIQVYEG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81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LSSSTQASLEIDSLFEGIDFYTSIT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1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IAEAYLGYPVTNAVITVPAYFNDS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5.49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EQVCNPIISGLYQGAGGPGPGGFGAQGP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/ 3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4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1.4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VGMPA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ss-70 protein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P75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8759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.44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863.4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DNMALQ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38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YAEEDR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58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VLENAEGA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60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DIKNVPF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148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KDSETGEN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149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RYDDPEVQ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242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DAGQISGLNV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290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VQQTVQDLFG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361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AQFEGIVTDL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450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TTPSVVAFTADG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462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SDIGEVILVGGMT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568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QAVTNPNNTFYAT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592.9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LLGQFTLIGIPPA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694.8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NAVITVPAYFNDS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055.9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STNGDTFLGGEDFDQAL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251.2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VIAVYDLGGGTFDISILEIQ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2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6 / 6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34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700.2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FMC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lutathione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S-transferase Mu 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STM3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6428.4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6.3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ALE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7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AHAI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1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SWFAG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3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FSMFL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5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QSNAI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5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DEFPN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6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TCGEAPDYD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3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AAYLQSDQFC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4.7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DIIENQVMD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7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LEFTDTSYE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5.9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KPQYLEELPGQ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3.8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LEFTDTSYEEK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3.9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VDIIENQVMD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3.0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TFVDFLTYDILDQN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.08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KLDLDFPNLPYLLDG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5.3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DFR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oxiredoxin-2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DX2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60.7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9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VDEAL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0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DYKG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4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DEGIAY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2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KPAPDF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3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EDYGV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1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ITVNDLPVG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4.9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GGLGPLNIPLLADVT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3.0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KEGGLGPLNIPLLADVT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3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KYVVLFFYPLDFTFVCPTEIIAFSN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5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1.5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FSLL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at shock protein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PB1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82.5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0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WYPHS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1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SWDPFR</w:t>
            </w:r>
          </w:p>
        </w:tc>
        <w:tc>
          <w:tcPr>
            <w:tcW w:w="2977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4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DEHGYISR</w:t>
            </w:r>
          </w:p>
        </w:tc>
        <w:tc>
          <w:tcPr>
            <w:tcW w:w="297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3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FDQAFGLPR</w:t>
            </w:r>
          </w:p>
        </w:tc>
        <w:tc>
          <w:tcPr>
            <w:tcW w:w="2977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3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LDVNHFAPDELTVK</w:t>
            </w:r>
          </w:p>
        </w:tc>
        <w:tc>
          <w:tcPr>
            <w:tcW w:w="2977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5.9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ATQSNEITIPVTFES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2.65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TLPPGVDPTQVSSSLSPEGTLTVEAPMP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/ 6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0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720.40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AVIFD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hibin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B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804.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058.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QVAQQEAE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062.5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QVSDDLTE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149.5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FDAGELIT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185.6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DLQNVNIT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213.7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VLPSITTEI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396.8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ILFRPVASQL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444.6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IFTSIGEDYD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606.8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KLEAAEDIAYQLS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998.0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AAELIANSLATAGDGLIE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098.1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SRNITYLPAGQSVLLQLPQ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119.1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AATFGLILDDVSLTHLTF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371.25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FGLALAVAGGVVNSALYNVDAGH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8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4.3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HR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t shock protein beta-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HSPB6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7135.6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6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FSPEEIAV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1.6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VGEHVEVHA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8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HEERPDEHGFVA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7.4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PSVALPVAQVPTDPGHFSVLLD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68.3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GEGLLEAELAALCPTTLAPYY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7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PGVDPAAVTSALSPEGVLSIQAAPASAQAPPPAA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34" w:hRule="atLeast"/>
        </w:trPr>
        <w:tc>
          <w:tcPr>
            <w:tcW w:w="72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vMerge w:val="restart"/>
            <w:tcBorders/>
          </w:tcPr>
          <w:p>
            <w:pPr>
              <w:pStyle w:val="Normal"/>
              <w:spacing w:before="2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37.05</w:t>
            </w:r>
          </w:p>
        </w:tc>
        <w:tc>
          <w:tcPr>
            <w:tcW w:w="430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w w:val="94"/>
                <w:sz w:val="16"/>
                <w:szCs w:val="16"/>
              </w:rPr>
              <w:t>Y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PGVDPAAVTSALSPEGVLSIQAAPASAQAPPPAA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33" w:hRule="atLeast"/>
        </w:trPr>
        <w:tc>
          <w:tcPr>
            <w:tcW w:w="7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vMerge w:val="continue"/>
            <w:tcBorders/>
          </w:tcPr>
          <w:p>
            <w:pPr>
              <w:pStyle w:val="Normal"/>
              <w:snapToGrid w:val="false"/>
              <w:spacing w:before="20" w:after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w w:val="9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4"/>
                <w:sz w:val="16"/>
                <w:szCs w:val="16"/>
              </w:rPr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w w:val="94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w w:val="94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0.40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DV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-1-antitrypsi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AT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324.5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5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LFMG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2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ENED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8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LENEDR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0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RPFE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3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MFNIQHC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5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KWERPFE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6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TVFALVNYIFF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1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TPNLAEFAFSLY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9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TSHHDQDHPTFN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3.9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HLENELTHDIIT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3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SNGADLSGVTEEAP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1.9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NKPFVFLMIEQNT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1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TEEEDFHVDQVTT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7.9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6.0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HSEAFTVNFGDTEEAK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1.1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EAAGAMFLEAIPMSIPPEV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4.3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LNQPDSQLQLTTGNGLFLSEGLK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/ 4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1.57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QDFFNGK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t shock cognate 71 kDa protei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P7C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766.9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7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LTGIPPAP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9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GTIAGLNVL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8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IIANDQGN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1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VNHFIAEF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3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EELNADL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8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EIAEAYL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9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LESYAFNM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6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FDDAVVQSDM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0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FEELNADL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1.8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QIHDIVLVGGST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7.7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TPSYVAFTDT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2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YPEEVSSMVLT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9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NEPTAAAIAYGLD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5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QVAMNPTNTVFD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9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WPFMVVNDAGRP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1.7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GDTHLGGEDFDN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5.8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QTAEKEEFEHQQ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2.0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VTNAVVTVPAYFNDS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0.1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PDEAVAYGAAVQAAILSGD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3.1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AVGIDLGTTYSCVGVFQH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4.3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TQTFTTYSDNQPGVLIQVYEGE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/ 3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9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NWYE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 dehydrogenase [ubiquinone] iron-sulfur protein 3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US3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414.9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5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FPLSGYVEL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6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IVYNLLSL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5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VDLTAVDVPTR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6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VAEPVELAQE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2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AGADTRPTVR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1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LTDYGFEGHP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7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LTDYGFEGHP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0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LNSPWEAFPVY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8.9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DLNSPWEAFPVYR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/ 5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8.44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NIVR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colitase hydratase, mitochondria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ON_HUMAN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425.7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2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IQGLK</w:t>
            </w:r>
          </w:p>
        </w:tc>
        <w:tc>
          <w:tcPr>
            <w:tcW w:w="2977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2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HAALEP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5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GYAQIL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5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GWPLD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7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IVTSYN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2.6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LLEPFD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0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RPLTLS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9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GSLSGWSSP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4.6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IANLADEF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6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NRPLTLS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3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QFTITPGSEQI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0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LEAPDADELP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6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DHISAAGPW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7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NPETDYLTGTD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8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LLEPFDKWD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9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SGQHVDVSPTSQ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1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AVTQEFGPVPDTA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7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WVVIGDENYGEGSS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5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FDPGQDTYQHPP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3.8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NQEVYNFLATAGA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2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GLLPLTFADPADYN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1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VYGHLDDPASQEIE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1.8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LIGSCTNSSYEDMG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2.0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GGIVLANACGPCIGQWD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9.1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LDNISNNLLIGAINIENG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0.1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VPSTIHCDHLIEAQVGG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1.1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MSHFEPNEYIHYDLLE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6.1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MQDATAQMAMLQFISSGLS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0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ANPETHAFVTSPEIVTALAIAGTLK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5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NGTQETILLNHTFNETQIEWFR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7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20" w:after="0"/>
        <w:ind w:left="284" w:hanging="0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Number of matched peptides</w:t>
      </w:r>
    </w:p>
    <w:p>
      <w:pPr>
        <w:pStyle w:val="Normal"/>
        <w:spacing w:before="20" w:after="0"/>
        <w:ind w:left="284" w:hanging="0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>Percentage of coverage of full length protein by tryptic peptides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8:06:00Z</dcterms:created>
  <dc:creator>GPS</dc:creator>
  <dc:description/>
  <dc:language>en-US</dc:language>
  <cp:lastModifiedBy>La Fe</cp:lastModifiedBy>
  <cp:lastPrinted>2010-10-28T17:12:00Z</cp:lastPrinted>
  <dcterms:modified xsi:type="dcterms:W3CDTF">2011-11-16T11:37:00Z</dcterms:modified>
  <cp:revision>23</cp:revision>
  <dc:subject/>
  <dc:title>Spot</dc:title>
</cp:coreProperties>
</file>